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10164" w14:textId="77777777" w:rsidR="00C916FF" w:rsidRPr="00CC0689" w:rsidRDefault="00C916FF" w:rsidP="00C916FF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5</w:t>
      </w:r>
      <w:r w:rsidRPr="00FE4CC4">
        <w:rPr>
          <w:b/>
          <w:bCs/>
          <w:sz w:val="18"/>
          <w:szCs w:val="18"/>
        </w:rPr>
        <w:t xml:space="preserve"> table. </w:t>
      </w:r>
      <w:r w:rsidRPr="00CC0689">
        <w:rPr>
          <w:b/>
          <w:bCs/>
          <w:sz w:val="18"/>
          <w:szCs w:val="18"/>
        </w:rPr>
        <w:t xml:space="preserve">Stratified analyses for COVID-19 </w:t>
      </w:r>
      <w:r>
        <w:rPr>
          <w:b/>
          <w:bCs/>
          <w:sz w:val="18"/>
          <w:szCs w:val="18"/>
        </w:rPr>
        <w:t>hospitalisation</w:t>
      </w:r>
      <w:r w:rsidRPr="00CC0689">
        <w:rPr>
          <w:b/>
          <w:bCs/>
          <w:sz w:val="18"/>
          <w:szCs w:val="18"/>
        </w:rPr>
        <w:t xml:space="preserve"> within the </w:t>
      </w:r>
      <w:r>
        <w:rPr>
          <w:b/>
          <w:bCs/>
          <w:sz w:val="18"/>
          <w:szCs w:val="18"/>
        </w:rPr>
        <w:t>cancer</w:t>
      </w:r>
      <w:r w:rsidRPr="00CC0689">
        <w:rPr>
          <w:b/>
          <w:bCs/>
          <w:sz w:val="18"/>
          <w:szCs w:val="18"/>
        </w:rPr>
        <w:t xml:space="preserve"> population</w:t>
      </w:r>
      <w:r>
        <w:rPr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961"/>
        <w:gridCol w:w="1316"/>
        <w:gridCol w:w="993"/>
        <w:gridCol w:w="992"/>
        <w:gridCol w:w="1701"/>
        <w:gridCol w:w="850"/>
      </w:tblGrid>
      <w:tr w:rsidR="00C916FF" w14:paraId="19EFE15C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356A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1066A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Vitamin D status*</w:t>
            </w:r>
          </w:p>
        </w:tc>
      </w:tr>
      <w:tr w:rsidR="00C916FF" w14:paraId="08B77C15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3986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9EE0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Insufficient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7BF03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Deficient</w:t>
            </w:r>
          </w:p>
        </w:tc>
      </w:tr>
      <w:tr w:rsidR="00C916FF" w14:paraId="7B8F7BBF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E8A1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C2868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CEF0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D9DAA" w14:textId="77777777" w:rsidR="00C916FF" w:rsidRPr="00CC344A" w:rsidRDefault="00C916FF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63962" w14:textId="77777777" w:rsidR="00C916FF" w:rsidRPr="00CC344A" w:rsidRDefault="00C916FF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42809" w14:textId="77777777" w:rsidR="00C916FF" w:rsidRPr="00CC344A" w:rsidRDefault="00C916FF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DB07" w14:textId="77777777" w:rsidR="00C916FF" w:rsidRPr="00CC344A" w:rsidRDefault="00C916FF" w:rsidP="002B45E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916FF" w14:paraId="6D4D5406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B5748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3999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979F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-1.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7DF5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1FFB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C350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-2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B9D0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916FF" w14:paraId="27CD6636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66DC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E95B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FCF6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25FB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0C5D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2120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C48F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C916FF" w14:paraId="70BBD8E4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6EB4E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BFF8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A3C25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-25.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5A58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A209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4F25C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-34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8B03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1</w:t>
            </w:r>
          </w:p>
        </w:tc>
      </w:tr>
      <w:tr w:rsidR="00C916FF" w14:paraId="3A37233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84C2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EFE6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3A46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-10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6299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7940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454C9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-39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4FE7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0C916FF" w14:paraId="5C3C8638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DD335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923C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FCEA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4CE4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7CEE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6F7B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A449" w14:textId="77777777" w:rsidR="00C916FF" w:rsidRPr="00CC344A" w:rsidRDefault="00C916FF" w:rsidP="002B45E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8F5FC5F" w14:textId="77777777" w:rsidR="00C916FF" w:rsidRPr="00F236AD" w:rsidRDefault="00C916FF" w:rsidP="00C916FF">
      <w:pPr>
        <w:spacing w:line="240" w:lineRule="auto"/>
        <w:contextualSpacing/>
        <w:rPr>
          <w:b/>
          <w:bCs/>
          <w:sz w:val="18"/>
          <w:szCs w:val="18"/>
        </w:rPr>
      </w:pPr>
      <w:r w:rsidRPr="00F236AD">
        <w:rPr>
          <w:color w:val="000000" w:themeColor="text1"/>
          <w:sz w:val="16"/>
          <w:szCs w:val="16"/>
        </w:rPr>
        <w:t>*Model A- Adjusted for Sex, Age at recruitment, Townsend Deprivation Index, overall health rating, BMI, and smoking status, with normal Vitamin D status as reference.</w:t>
      </w:r>
    </w:p>
    <w:p w14:paraId="3A65E873" w14:textId="77777777" w:rsidR="008F2475" w:rsidRDefault="008F2475"/>
    <w:sectPr w:rsidR="008F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6FF"/>
    <w:rsid w:val="0004114F"/>
    <w:rsid w:val="0023556F"/>
    <w:rsid w:val="008F2475"/>
    <w:rsid w:val="00C916FF"/>
    <w:rsid w:val="00D1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2605"/>
  <w15:chartTrackingRefBased/>
  <w15:docId w15:val="{132FF7DF-37C4-421F-BA78-136DBF2D5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FF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6FF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6FF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6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16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MSK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Monroy Iglesias, Maria</cp:lastModifiedBy>
  <cp:revision>1</cp:revision>
  <dcterms:created xsi:type="dcterms:W3CDTF">2025-07-08T19:42:00Z</dcterms:created>
  <dcterms:modified xsi:type="dcterms:W3CDTF">2025-07-08T19:42:00Z</dcterms:modified>
</cp:coreProperties>
</file>